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3A3C1" w14:textId="77777777" w:rsidR="00870295" w:rsidRDefault="00870295" w:rsidP="00F6097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798E2EC" w14:textId="214C24FC" w:rsidR="00F60979" w:rsidRPr="00DB50D8" w:rsidRDefault="00F60979" w:rsidP="00F6097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CB10E0">
        <w:rPr>
          <w:rFonts w:ascii="Times New Roman" w:hAnsi="Times New Roman" w:cs="Times New Roman"/>
          <w:b/>
          <w:sz w:val="20"/>
          <w:szCs w:val="20"/>
        </w:rPr>
        <w:t>Supplementary T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9143F">
        <w:rPr>
          <w:rFonts w:ascii="Times New Roman" w:hAnsi="Times New Roman" w:cs="Times New Roman"/>
          <w:b/>
          <w:sz w:val="20"/>
          <w:szCs w:val="20"/>
        </w:rPr>
        <w:t>1</w:t>
      </w:r>
      <w:r w:rsidR="00DB50D8">
        <w:rPr>
          <w:rFonts w:ascii="Times New Roman" w:hAnsi="Times New Roman" w:cs="Times New Roman"/>
          <w:b/>
          <w:sz w:val="20"/>
          <w:szCs w:val="20"/>
        </w:rPr>
        <w:t>.</w:t>
      </w:r>
      <w:r w:rsidR="00DB50D8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DB50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</w:t>
      </w:r>
      <w:r w:rsidRPr="00DB50D8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he</w:t>
      </w:r>
      <w:r w:rsidRPr="00DB50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DB50D8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m</w:t>
      </w:r>
      <w:r w:rsidRPr="00DB50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odel of the regression analysis with </w:t>
      </w:r>
      <w:r w:rsidR="00DB50D8" w:rsidRPr="00DB50D8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all</w:t>
      </w:r>
      <w:r w:rsidR="00DB50D8" w:rsidRPr="00DB50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A</w:t>
      </w:r>
      <w:r w:rsidR="00DB50D8" w:rsidRPr="00DB50D8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indexe</w:t>
      </w:r>
      <w:r w:rsidR="003B6DE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</w:t>
      </w:r>
      <w:r w:rsidRPr="00DB50D8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Pr="00DB50D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s the independent variables and WASO time as dependent variable (N = 120)</w:t>
      </w:r>
    </w:p>
    <w:p w14:paraId="3F5AA99F" w14:textId="77777777" w:rsidR="00F60979" w:rsidRPr="00F60979" w:rsidRDefault="00F60979" w:rsidP="00F60979">
      <w:pPr>
        <w:spacing w:after="0" w:line="240" w:lineRule="auto"/>
        <w:rPr>
          <w:rFonts w:ascii="Times New Roman" w:eastAsia="宋体" w:hAnsi="Times New Roman" w:cs="Times New Roman"/>
          <w:color w:val="1C1D1E"/>
          <w:sz w:val="24"/>
          <w:szCs w:val="24"/>
          <w:shd w:val="clear" w:color="auto" w:fill="FFFFFF"/>
        </w:rPr>
      </w:pPr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1"/>
        <w:gridCol w:w="3506"/>
        <w:gridCol w:w="3486"/>
        <w:gridCol w:w="3501"/>
        <w:gridCol w:w="3519"/>
        <w:gridCol w:w="3421"/>
      </w:tblGrid>
      <w:tr w:rsidR="00DB50D8" w:rsidRPr="00CB10E0" w14:paraId="377EFF5D" w14:textId="77777777" w:rsidTr="00DB50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16C19" w14:textId="77777777" w:rsidR="00DB50D8" w:rsidRPr="00CB10E0" w:rsidRDefault="00DB50D8" w:rsidP="00624E9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10E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8D72E" w14:textId="266440C1" w:rsidR="00DB50D8" w:rsidRPr="00CB10E0" w:rsidRDefault="00DB50D8" w:rsidP="00624E9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ndardiz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effic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ta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7A4A4CC6" w14:textId="3A194172" w:rsidR="00DB50D8" w:rsidRPr="00CB10E0" w:rsidRDefault="00DB50D8" w:rsidP="00624E9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</w:tcPr>
          <w:p w14:paraId="6C57BF7E" w14:textId="6A1ED309" w:rsidR="00DB50D8" w:rsidRPr="00CB10E0" w:rsidRDefault="00DB50D8" w:rsidP="00624E9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CD90C" w14:textId="5B051086" w:rsidR="00DB50D8" w:rsidRPr="00CB10E0" w:rsidRDefault="00DB50D8" w:rsidP="00624E9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0E0">
              <w:rPr>
                <w:rFonts w:ascii="Times New Roman" w:hAnsi="Times New Roman" w:cs="Times New Roman"/>
                <w:sz w:val="20"/>
                <w:szCs w:val="20"/>
              </w:rPr>
              <w:t>Collinearity tolerance</w:t>
            </w: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F4C4C" w14:textId="77777777" w:rsidR="00DB50D8" w:rsidRPr="00CB10E0" w:rsidRDefault="00DB50D8" w:rsidP="00624E9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10E0">
              <w:rPr>
                <w:rFonts w:ascii="Times New Roman" w:hAnsi="Times New Roman" w:cs="Times New Roman"/>
                <w:sz w:val="20"/>
                <w:szCs w:val="20"/>
              </w:rPr>
              <w:t>Statistic VIF</w:t>
            </w:r>
          </w:p>
        </w:tc>
      </w:tr>
      <w:tr w:rsidR="00DB50D8" w:rsidRPr="00CB10E0" w14:paraId="7E55373A" w14:textId="77777777" w:rsidTr="00F40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75CAB" w14:textId="1CC6AE64" w:rsidR="00DB50D8" w:rsidRPr="00DB50D8" w:rsidRDefault="00DB50D8" w:rsidP="00DB50D8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B50D8">
              <w:rPr>
                <w:rFonts w:ascii="Times New Roman" w:eastAsia="DengXian" w:hAnsi="Times New Roman" w:cs="Times New Roman"/>
                <w:b w:val="0"/>
                <w:color w:val="000000"/>
                <w:sz w:val="20"/>
                <w:szCs w:val="20"/>
              </w:rPr>
              <w:t xml:space="preserve"> Sedentary activity</w:t>
            </w:r>
          </w:p>
        </w:tc>
        <w:tc>
          <w:tcPr>
            <w:tcW w:w="3506" w:type="dxa"/>
            <w:tcBorders>
              <w:top w:val="single" w:sz="4" w:space="0" w:color="auto"/>
            </w:tcBorders>
            <w:shd w:val="clear" w:color="auto" w:fill="auto"/>
          </w:tcPr>
          <w:p w14:paraId="397C58E9" w14:textId="429760D5" w:rsidR="00DB50D8" w:rsidRPr="00DB50D8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B50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B50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B50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shd w:val="clear" w:color="auto" w:fill="auto"/>
          </w:tcPr>
          <w:p w14:paraId="60FF3882" w14:textId="64C715F0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501" w:type="dxa"/>
            <w:tcBorders>
              <w:top w:val="single" w:sz="4" w:space="0" w:color="auto"/>
            </w:tcBorders>
            <w:shd w:val="clear" w:color="auto" w:fill="auto"/>
          </w:tcPr>
          <w:p w14:paraId="062FB4F5" w14:textId="0C34F52E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3519" w:type="dxa"/>
            <w:tcBorders>
              <w:top w:val="single" w:sz="4" w:space="0" w:color="auto"/>
            </w:tcBorders>
            <w:shd w:val="clear" w:color="auto" w:fill="auto"/>
          </w:tcPr>
          <w:p w14:paraId="014AC359" w14:textId="6E0AB4CA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</w:tcPr>
          <w:p w14:paraId="2C34DBCA" w14:textId="7BB488E8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DB50D8" w:rsidRPr="00CB10E0" w14:paraId="5487B207" w14:textId="77777777" w:rsidTr="00F40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dxa"/>
            <w:shd w:val="clear" w:color="auto" w:fill="auto"/>
            <w:vAlign w:val="center"/>
          </w:tcPr>
          <w:p w14:paraId="26349636" w14:textId="41018613" w:rsidR="00DB50D8" w:rsidRPr="00DB50D8" w:rsidRDefault="00DB50D8" w:rsidP="00DB50D8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B50D8">
              <w:rPr>
                <w:rFonts w:ascii="Times New Roman" w:eastAsia="DengXian" w:hAnsi="Times New Roman" w:cs="Times New Roman"/>
                <w:b w:val="0"/>
                <w:color w:val="000000"/>
                <w:sz w:val="20"/>
                <w:szCs w:val="20"/>
              </w:rPr>
              <w:t xml:space="preserve"> Moderate activity</w:t>
            </w:r>
          </w:p>
        </w:tc>
        <w:tc>
          <w:tcPr>
            <w:tcW w:w="3506" w:type="dxa"/>
            <w:shd w:val="clear" w:color="auto" w:fill="auto"/>
          </w:tcPr>
          <w:p w14:paraId="2872E682" w14:textId="5B684920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3486" w:type="dxa"/>
            <w:shd w:val="clear" w:color="auto" w:fill="auto"/>
          </w:tcPr>
          <w:p w14:paraId="22B0AE1D" w14:textId="7F37187C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3501" w:type="dxa"/>
            <w:shd w:val="clear" w:color="auto" w:fill="auto"/>
          </w:tcPr>
          <w:p w14:paraId="313295D7" w14:textId="702B5509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3519" w:type="dxa"/>
            <w:shd w:val="clear" w:color="auto" w:fill="auto"/>
          </w:tcPr>
          <w:p w14:paraId="4A73583A" w14:textId="4486B956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3421" w:type="dxa"/>
            <w:shd w:val="clear" w:color="auto" w:fill="auto"/>
          </w:tcPr>
          <w:p w14:paraId="460C9544" w14:textId="5E4C5EB9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</w:tr>
      <w:tr w:rsidR="00DB50D8" w:rsidRPr="00CB10E0" w14:paraId="7AABD232" w14:textId="77777777" w:rsidTr="00F40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dxa"/>
            <w:shd w:val="clear" w:color="auto" w:fill="auto"/>
            <w:vAlign w:val="center"/>
          </w:tcPr>
          <w:p w14:paraId="74C593FA" w14:textId="72815EB7" w:rsidR="00DB50D8" w:rsidRPr="00DB50D8" w:rsidRDefault="00DB50D8" w:rsidP="00DB50D8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B50D8">
              <w:rPr>
                <w:rFonts w:ascii="Times New Roman" w:eastAsia="DengXian" w:hAnsi="Times New Roman" w:cs="Times New Roman"/>
                <w:b w:val="0"/>
                <w:color w:val="000000"/>
                <w:sz w:val="20"/>
                <w:szCs w:val="20"/>
              </w:rPr>
              <w:t xml:space="preserve"> Vigorous activity</w:t>
            </w:r>
          </w:p>
        </w:tc>
        <w:tc>
          <w:tcPr>
            <w:tcW w:w="3506" w:type="dxa"/>
            <w:shd w:val="clear" w:color="auto" w:fill="auto"/>
          </w:tcPr>
          <w:p w14:paraId="6F23BADE" w14:textId="7FB44A67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486" w:type="dxa"/>
            <w:shd w:val="clear" w:color="auto" w:fill="auto"/>
          </w:tcPr>
          <w:p w14:paraId="781294CD" w14:textId="12F1E475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3501" w:type="dxa"/>
            <w:shd w:val="clear" w:color="auto" w:fill="auto"/>
          </w:tcPr>
          <w:p w14:paraId="4C4A5C8E" w14:textId="16C96214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3519" w:type="dxa"/>
            <w:shd w:val="clear" w:color="auto" w:fill="auto"/>
          </w:tcPr>
          <w:p w14:paraId="5ACACB11" w14:textId="575143F7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421" w:type="dxa"/>
            <w:shd w:val="clear" w:color="auto" w:fill="auto"/>
          </w:tcPr>
          <w:p w14:paraId="30DD1EB9" w14:textId="6173697F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DB50D8" w:rsidRPr="00CB10E0" w14:paraId="2F4A993F" w14:textId="77777777" w:rsidTr="00F40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dxa"/>
            <w:shd w:val="clear" w:color="auto" w:fill="auto"/>
            <w:vAlign w:val="center"/>
          </w:tcPr>
          <w:p w14:paraId="2C227CD4" w14:textId="1823705C" w:rsidR="00DB50D8" w:rsidRPr="00DB50D8" w:rsidRDefault="00DB50D8" w:rsidP="00DB50D8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B50D8">
              <w:rPr>
                <w:rFonts w:ascii="Times New Roman" w:eastAsia="DengXian" w:hAnsi="Times New Roman" w:cs="Times New Roman"/>
                <w:b w:val="0"/>
                <w:color w:val="000000"/>
                <w:sz w:val="20"/>
                <w:szCs w:val="20"/>
              </w:rPr>
              <w:t xml:space="preserve"> Active energy expenditure </w:t>
            </w:r>
          </w:p>
        </w:tc>
        <w:tc>
          <w:tcPr>
            <w:tcW w:w="3506" w:type="dxa"/>
            <w:shd w:val="clear" w:color="auto" w:fill="auto"/>
          </w:tcPr>
          <w:p w14:paraId="421B9307" w14:textId="2DFA8B07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486" w:type="dxa"/>
            <w:shd w:val="clear" w:color="auto" w:fill="auto"/>
          </w:tcPr>
          <w:p w14:paraId="36E44E5B" w14:textId="21AAF366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3501" w:type="dxa"/>
            <w:shd w:val="clear" w:color="auto" w:fill="auto"/>
          </w:tcPr>
          <w:p w14:paraId="7807DCA5" w14:textId="352D1A7C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3519" w:type="dxa"/>
            <w:shd w:val="clear" w:color="auto" w:fill="auto"/>
          </w:tcPr>
          <w:p w14:paraId="6F9ED897" w14:textId="146F1848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3421" w:type="dxa"/>
            <w:shd w:val="clear" w:color="auto" w:fill="auto"/>
          </w:tcPr>
          <w:p w14:paraId="3BE80966" w14:textId="55AE2CEF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</w:tr>
      <w:tr w:rsidR="00DB50D8" w:rsidRPr="00CB10E0" w14:paraId="012C9D65" w14:textId="77777777" w:rsidTr="00F40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dxa"/>
            <w:shd w:val="clear" w:color="auto" w:fill="auto"/>
            <w:vAlign w:val="center"/>
          </w:tcPr>
          <w:p w14:paraId="258CA238" w14:textId="042A9D16" w:rsidR="00DB50D8" w:rsidRPr="00DB50D8" w:rsidRDefault="00DB50D8" w:rsidP="00DB50D8">
            <w:pPr>
              <w:spacing w:after="0"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B50D8">
              <w:rPr>
                <w:rFonts w:ascii="Times New Roman" w:eastAsia="DengXian" w:hAnsi="Times New Roman" w:cs="Times New Roman"/>
                <w:b w:val="0"/>
                <w:color w:val="000000"/>
                <w:sz w:val="20"/>
                <w:szCs w:val="20"/>
              </w:rPr>
              <w:t xml:space="preserve"> Physical activity level (METs)</w:t>
            </w:r>
          </w:p>
        </w:tc>
        <w:tc>
          <w:tcPr>
            <w:tcW w:w="3506" w:type="dxa"/>
            <w:shd w:val="clear" w:color="auto" w:fill="auto"/>
          </w:tcPr>
          <w:p w14:paraId="1F37FF75" w14:textId="7D57D7B1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486" w:type="dxa"/>
            <w:shd w:val="clear" w:color="auto" w:fill="auto"/>
          </w:tcPr>
          <w:p w14:paraId="424FFF6C" w14:textId="75CFEC26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3501" w:type="dxa"/>
            <w:shd w:val="clear" w:color="auto" w:fill="auto"/>
          </w:tcPr>
          <w:p w14:paraId="40DDEC7B" w14:textId="725922F6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3519" w:type="dxa"/>
            <w:shd w:val="clear" w:color="auto" w:fill="auto"/>
          </w:tcPr>
          <w:p w14:paraId="1206BCDC" w14:textId="4CBBC04C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3421" w:type="dxa"/>
            <w:shd w:val="clear" w:color="auto" w:fill="auto"/>
          </w:tcPr>
          <w:p w14:paraId="2788099B" w14:textId="6B52F23A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DB50D8" w:rsidRPr="00CB10E0" w14:paraId="7A2C4B59" w14:textId="77777777" w:rsidTr="00F40C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dxa"/>
            <w:shd w:val="clear" w:color="auto" w:fill="auto"/>
            <w:vAlign w:val="center"/>
          </w:tcPr>
          <w:p w14:paraId="1D5CEC30" w14:textId="71BF995A" w:rsidR="00DB50D8" w:rsidRPr="00DB50D8" w:rsidRDefault="00DB50D8" w:rsidP="00DB50D8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B50D8">
              <w:rPr>
                <w:rFonts w:ascii="Times New Roman" w:eastAsia="DengXian" w:hAnsi="Times New Roman" w:cs="Times New Roman"/>
                <w:b w:val="0"/>
                <w:color w:val="000000"/>
                <w:sz w:val="20"/>
                <w:szCs w:val="20"/>
              </w:rPr>
              <w:t xml:space="preserve"> Physical activity duration</w:t>
            </w:r>
          </w:p>
        </w:tc>
        <w:tc>
          <w:tcPr>
            <w:tcW w:w="3506" w:type="dxa"/>
            <w:shd w:val="clear" w:color="auto" w:fill="auto"/>
          </w:tcPr>
          <w:p w14:paraId="10DDA03E" w14:textId="1C112EB5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3486" w:type="dxa"/>
            <w:shd w:val="clear" w:color="auto" w:fill="auto"/>
          </w:tcPr>
          <w:p w14:paraId="215923D9" w14:textId="7C22FD53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3501" w:type="dxa"/>
            <w:shd w:val="clear" w:color="auto" w:fill="auto"/>
          </w:tcPr>
          <w:p w14:paraId="750FAA2F" w14:textId="3994840B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3519" w:type="dxa"/>
            <w:shd w:val="clear" w:color="auto" w:fill="auto"/>
          </w:tcPr>
          <w:p w14:paraId="73C0ED95" w14:textId="01759D99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3421" w:type="dxa"/>
            <w:shd w:val="clear" w:color="auto" w:fill="auto"/>
          </w:tcPr>
          <w:p w14:paraId="4B675E58" w14:textId="6DD47487" w:rsidR="00DB50D8" w:rsidRPr="00CB10E0" w:rsidRDefault="00DB50D8" w:rsidP="00DB50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.62</w:t>
            </w:r>
          </w:p>
        </w:tc>
      </w:tr>
      <w:tr w:rsidR="00DB50D8" w:rsidRPr="00CB10E0" w14:paraId="571C8CD5" w14:textId="77777777" w:rsidTr="00F40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dxa"/>
            <w:shd w:val="clear" w:color="auto" w:fill="auto"/>
            <w:vAlign w:val="center"/>
          </w:tcPr>
          <w:p w14:paraId="5D80553C" w14:textId="2BF06EBF" w:rsidR="00DB50D8" w:rsidRPr="00DB50D8" w:rsidRDefault="00DB50D8" w:rsidP="00DB50D8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B50D8">
              <w:rPr>
                <w:rFonts w:ascii="Times New Roman" w:eastAsia="DengXian" w:hAnsi="Times New Roman" w:cs="Times New Roman"/>
                <w:b w:val="0"/>
                <w:color w:val="000000"/>
                <w:sz w:val="20"/>
                <w:szCs w:val="20"/>
              </w:rPr>
              <w:t xml:space="preserve"> Steps</w:t>
            </w:r>
          </w:p>
        </w:tc>
        <w:tc>
          <w:tcPr>
            <w:tcW w:w="3506" w:type="dxa"/>
            <w:shd w:val="clear" w:color="auto" w:fill="auto"/>
          </w:tcPr>
          <w:p w14:paraId="1F52C929" w14:textId="446A9855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3486" w:type="dxa"/>
            <w:shd w:val="clear" w:color="auto" w:fill="auto"/>
          </w:tcPr>
          <w:p w14:paraId="45FBEA55" w14:textId="469CFFA5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3501" w:type="dxa"/>
            <w:shd w:val="clear" w:color="auto" w:fill="auto"/>
          </w:tcPr>
          <w:p w14:paraId="38492BB7" w14:textId="01063976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3519" w:type="dxa"/>
            <w:shd w:val="clear" w:color="auto" w:fill="auto"/>
          </w:tcPr>
          <w:p w14:paraId="6C59A0CF" w14:textId="4AB91243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3421" w:type="dxa"/>
            <w:shd w:val="clear" w:color="auto" w:fill="auto"/>
          </w:tcPr>
          <w:p w14:paraId="457B0E8C" w14:textId="59C900AE" w:rsidR="00DB50D8" w:rsidRPr="00CB10E0" w:rsidRDefault="00DB50D8" w:rsidP="00DB50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</w:tbl>
    <w:p w14:paraId="7F6E2118" w14:textId="77777777" w:rsidR="00F60979" w:rsidRPr="00DB50D8" w:rsidRDefault="00F60979" w:rsidP="00F6097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89B54AA" w14:textId="2C1B7495" w:rsidR="007307F0" w:rsidRPr="00F60979" w:rsidRDefault="007307F0" w:rsidP="00F60979">
      <w:pPr>
        <w:jc w:val="center"/>
      </w:pPr>
    </w:p>
    <w:sectPr w:rsidR="007307F0" w:rsidRPr="00F60979" w:rsidSect="00FB6BF8">
      <w:headerReference w:type="default" r:id="rId8"/>
      <w:pgSz w:w="23754" w:h="13039" w:orient="landscape"/>
      <w:pgMar w:top="1440" w:right="1440" w:bottom="1440" w:left="1440" w:header="850" w:footer="994" w:gutter="0"/>
      <w:cols w:space="0"/>
      <w:docGrid w:type="linesAndChar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84436C" w14:textId="77777777" w:rsidR="004858CC" w:rsidRDefault="004858CC">
      <w:pPr>
        <w:spacing w:after="0" w:line="240" w:lineRule="auto"/>
      </w:pPr>
      <w:r>
        <w:separator/>
      </w:r>
    </w:p>
  </w:endnote>
  <w:endnote w:type="continuationSeparator" w:id="0">
    <w:p w14:paraId="0DD16F9F" w14:textId="77777777" w:rsidR="004858CC" w:rsidRDefault="00485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604020202020204"/>
    <w:charset w:val="00"/>
    <w:family w:val="swiss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115290" w14:textId="77777777" w:rsidR="004858CC" w:rsidRDefault="004858CC">
      <w:pPr>
        <w:spacing w:after="0" w:line="240" w:lineRule="auto"/>
      </w:pPr>
      <w:r>
        <w:separator/>
      </w:r>
    </w:p>
  </w:footnote>
  <w:footnote w:type="continuationSeparator" w:id="0">
    <w:p w14:paraId="54AA71BF" w14:textId="77777777" w:rsidR="004858CC" w:rsidRDefault="004858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1699270115"/>
    </w:sdtPr>
    <w:sdtEndPr/>
    <w:sdtContent>
      <w:p w14:paraId="6B3EC2D7" w14:textId="4D8E96F0" w:rsidR="00DA43D2" w:rsidRDefault="00DA43D2">
        <w:pPr>
          <w:pStyle w:val="ab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Assessing Physical Activity and Sleep in Arthritis Subgroups                                                                 </w:t>
        </w:r>
        <w:r w:rsidR="005A61FB">
          <w:rPr>
            <w:rFonts w:ascii="Times New Roman" w:hAnsi="Times New Roman" w:cs="Times New Roman"/>
            <w:sz w:val="24"/>
            <w:szCs w:val="24"/>
          </w:rPr>
          <w:t xml:space="preserve">                                                                                                                                                                                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D53ED"/>
    <w:multiLevelType w:val="hybridMultilevel"/>
    <w:tmpl w:val="42787056"/>
    <w:lvl w:ilvl="0" w:tplc="AA26EE8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" w15:restartNumberingAfterBreak="0">
    <w:nsid w:val="515336A1"/>
    <w:multiLevelType w:val="hybridMultilevel"/>
    <w:tmpl w:val="B5C827F6"/>
    <w:lvl w:ilvl="0" w:tplc="A79C99B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574B2BEF"/>
    <w:multiLevelType w:val="hybridMultilevel"/>
    <w:tmpl w:val="6AF4A40E"/>
    <w:lvl w:ilvl="0" w:tplc="AA2E3DF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bordersDoNotSurroundHeader/>
  <w:bordersDoNotSurroundFooter/>
  <w:proofState w:spelling="clean" w:grammar="clean"/>
  <w:defaultTabStop w:val="720"/>
  <w:drawingGridHorizontalSpacing w:val="110"/>
  <w:drawingGridVerticalSpacing w:val="317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12FDC"/>
    <w:rsid w:val="00015297"/>
    <w:rsid w:val="00027274"/>
    <w:rsid w:val="0003437B"/>
    <w:rsid w:val="00035019"/>
    <w:rsid w:val="0004072A"/>
    <w:rsid w:val="0004355E"/>
    <w:rsid w:val="00051E56"/>
    <w:rsid w:val="000878B1"/>
    <w:rsid w:val="00097654"/>
    <w:rsid w:val="000A316E"/>
    <w:rsid w:val="000A3E9D"/>
    <w:rsid w:val="000A62C0"/>
    <w:rsid w:val="000A6636"/>
    <w:rsid w:val="000C4F32"/>
    <w:rsid w:val="000C5171"/>
    <w:rsid w:val="000D0644"/>
    <w:rsid w:val="000D6F32"/>
    <w:rsid w:val="000E6462"/>
    <w:rsid w:val="000F2E13"/>
    <w:rsid w:val="000F37B4"/>
    <w:rsid w:val="0010140A"/>
    <w:rsid w:val="00101F78"/>
    <w:rsid w:val="00103C8E"/>
    <w:rsid w:val="001145AE"/>
    <w:rsid w:val="00125A90"/>
    <w:rsid w:val="001308B4"/>
    <w:rsid w:val="00133282"/>
    <w:rsid w:val="00136D4C"/>
    <w:rsid w:val="00137EDD"/>
    <w:rsid w:val="00150F30"/>
    <w:rsid w:val="0015130A"/>
    <w:rsid w:val="00151468"/>
    <w:rsid w:val="001577E6"/>
    <w:rsid w:val="001617F9"/>
    <w:rsid w:val="00172A27"/>
    <w:rsid w:val="00174C5E"/>
    <w:rsid w:val="00174E6C"/>
    <w:rsid w:val="00182B8A"/>
    <w:rsid w:val="001863FA"/>
    <w:rsid w:val="00190CDC"/>
    <w:rsid w:val="001923D7"/>
    <w:rsid w:val="00192C7F"/>
    <w:rsid w:val="001A2DDF"/>
    <w:rsid w:val="001A7EC5"/>
    <w:rsid w:val="001B37E1"/>
    <w:rsid w:val="001C6B31"/>
    <w:rsid w:val="001D5E90"/>
    <w:rsid w:val="001E17AA"/>
    <w:rsid w:val="001E187C"/>
    <w:rsid w:val="001E24FD"/>
    <w:rsid w:val="001F0418"/>
    <w:rsid w:val="001F0A1F"/>
    <w:rsid w:val="001F3DA9"/>
    <w:rsid w:val="001F7BFA"/>
    <w:rsid w:val="002001E5"/>
    <w:rsid w:val="00202B43"/>
    <w:rsid w:val="0021725B"/>
    <w:rsid w:val="00231C67"/>
    <w:rsid w:val="00241F26"/>
    <w:rsid w:val="00244E4A"/>
    <w:rsid w:val="00252F23"/>
    <w:rsid w:val="00255764"/>
    <w:rsid w:val="00265915"/>
    <w:rsid w:val="0026680F"/>
    <w:rsid w:val="00277E11"/>
    <w:rsid w:val="002834AC"/>
    <w:rsid w:val="00287685"/>
    <w:rsid w:val="00291B39"/>
    <w:rsid w:val="002949B6"/>
    <w:rsid w:val="002A2597"/>
    <w:rsid w:val="002B063C"/>
    <w:rsid w:val="002C04FA"/>
    <w:rsid w:val="002C73B2"/>
    <w:rsid w:val="002D0532"/>
    <w:rsid w:val="002D1120"/>
    <w:rsid w:val="002D2DAA"/>
    <w:rsid w:val="002D3A92"/>
    <w:rsid w:val="002F4961"/>
    <w:rsid w:val="002F6265"/>
    <w:rsid w:val="0030655E"/>
    <w:rsid w:val="00314B95"/>
    <w:rsid w:val="00317A9E"/>
    <w:rsid w:val="0032147A"/>
    <w:rsid w:val="003252AD"/>
    <w:rsid w:val="003267C2"/>
    <w:rsid w:val="0033089A"/>
    <w:rsid w:val="003319C7"/>
    <w:rsid w:val="0034206A"/>
    <w:rsid w:val="003439C0"/>
    <w:rsid w:val="00346D94"/>
    <w:rsid w:val="00355DD2"/>
    <w:rsid w:val="00361D04"/>
    <w:rsid w:val="003655F1"/>
    <w:rsid w:val="00383D51"/>
    <w:rsid w:val="00384ADC"/>
    <w:rsid w:val="00395705"/>
    <w:rsid w:val="003A2EAE"/>
    <w:rsid w:val="003A5354"/>
    <w:rsid w:val="003B6DEC"/>
    <w:rsid w:val="003C5B07"/>
    <w:rsid w:val="003C6131"/>
    <w:rsid w:val="003D14C1"/>
    <w:rsid w:val="003D2210"/>
    <w:rsid w:val="003D2FBE"/>
    <w:rsid w:val="003D3BD1"/>
    <w:rsid w:val="003D3ECD"/>
    <w:rsid w:val="003D7FB9"/>
    <w:rsid w:val="003E3CC5"/>
    <w:rsid w:val="003E3F68"/>
    <w:rsid w:val="003F1A6D"/>
    <w:rsid w:val="003F5898"/>
    <w:rsid w:val="003F75F7"/>
    <w:rsid w:val="00420DAD"/>
    <w:rsid w:val="00430F7D"/>
    <w:rsid w:val="0043391E"/>
    <w:rsid w:val="00435C17"/>
    <w:rsid w:val="004362E0"/>
    <w:rsid w:val="00443927"/>
    <w:rsid w:val="0044499A"/>
    <w:rsid w:val="004509B1"/>
    <w:rsid w:val="004560C2"/>
    <w:rsid w:val="004622BA"/>
    <w:rsid w:val="00467FCB"/>
    <w:rsid w:val="00480001"/>
    <w:rsid w:val="00484CA7"/>
    <w:rsid w:val="004858CC"/>
    <w:rsid w:val="00490672"/>
    <w:rsid w:val="0049143F"/>
    <w:rsid w:val="004A2F66"/>
    <w:rsid w:val="004A4B33"/>
    <w:rsid w:val="004B711C"/>
    <w:rsid w:val="004C27ED"/>
    <w:rsid w:val="004C7B09"/>
    <w:rsid w:val="004D7035"/>
    <w:rsid w:val="004E6571"/>
    <w:rsid w:val="004F15F4"/>
    <w:rsid w:val="004F5EBC"/>
    <w:rsid w:val="00505CBF"/>
    <w:rsid w:val="005210A8"/>
    <w:rsid w:val="00522187"/>
    <w:rsid w:val="00527F79"/>
    <w:rsid w:val="00535834"/>
    <w:rsid w:val="00550EB4"/>
    <w:rsid w:val="00564D15"/>
    <w:rsid w:val="005659D9"/>
    <w:rsid w:val="0057190A"/>
    <w:rsid w:val="00572302"/>
    <w:rsid w:val="005756B4"/>
    <w:rsid w:val="00580F46"/>
    <w:rsid w:val="005841A6"/>
    <w:rsid w:val="005A0463"/>
    <w:rsid w:val="005A291E"/>
    <w:rsid w:val="005A4A76"/>
    <w:rsid w:val="005A52B6"/>
    <w:rsid w:val="005A61FB"/>
    <w:rsid w:val="005B1586"/>
    <w:rsid w:val="005E12DD"/>
    <w:rsid w:val="005E4F7F"/>
    <w:rsid w:val="006014CA"/>
    <w:rsid w:val="00603C18"/>
    <w:rsid w:val="006063AA"/>
    <w:rsid w:val="00613595"/>
    <w:rsid w:val="0061540A"/>
    <w:rsid w:val="0061628A"/>
    <w:rsid w:val="0063488D"/>
    <w:rsid w:val="00634C62"/>
    <w:rsid w:val="00641B66"/>
    <w:rsid w:val="00650E49"/>
    <w:rsid w:val="00656DB1"/>
    <w:rsid w:val="00664AE5"/>
    <w:rsid w:val="006754DC"/>
    <w:rsid w:val="006808F6"/>
    <w:rsid w:val="00695A8A"/>
    <w:rsid w:val="006961C9"/>
    <w:rsid w:val="006A0BD6"/>
    <w:rsid w:val="006A18E2"/>
    <w:rsid w:val="006C1938"/>
    <w:rsid w:val="006C44D3"/>
    <w:rsid w:val="006D6555"/>
    <w:rsid w:val="006E4620"/>
    <w:rsid w:val="006F2FD5"/>
    <w:rsid w:val="006F6FB7"/>
    <w:rsid w:val="00702DC4"/>
    <w:rsid w:val="00704F6F"/>
    <w:rsid w:val="0071345C"/>
    <w:rsid w:val="007307F0"/>
    <w:rsid w:val="00732CE6"/>
    <w:rsid w:val="00733E8F"/>
    <w:rsid w:val="00744A53"/>
    <w:rsid w:val="00746FFA"/>
    <w:rsid w:val="00755A7A"/>
    <w:rsid w:val="00761F90"/>
    <w:rsid w:val="00765562"/>
    <w:rsid w:val="00771081"/>
    <w:rsid w:val="00774847"/>
    <w:rsid w:val="00775DBF"/>
    <w:rsid w:val="00782B88"/>
    <w:rsid w:val="00783754"/>
    <w:rsid w:val="0079492C"/>
    <w:rsid w:val="007A5360"/>
    <w:rsid w:val="007A7603"/>
    <w:rsid w:val="007C3841"/>
    <w:rsid w:val="007C7481"/>
    <w:rsid w:val="007D48DB"/>
    <w:rsid w:val="007E0600"/>
    <w:rsid w:val="007E5C46"/>
    <w:rsid w:val="007E7199"/>
    <w:rsid w:val="007F0643"/>
    <w:rsid w:val="007F1A39"/>
    <w:rsid w:val="007F3510"/>
    <w:rsid w:val="007F38E1"/>
    <w:rsid w:val="008161A5"/>
    <w:rsid w:val="00820027"/>
    <w:rsid w:val="008228F5"/>
    <w:rsid w:val="0082419A"/>
    <w:rsid w:val="00827E4E"/>
    <w:rsid w:val="008464E4"/>
    <w:rsid w:val="00851E16"/>
    <w:rsid w:val="008619AD"/>
    <w:rsid w:val="00864716"/>
    <w:rsid w:val="008654B0"/>
    <w:rsid w:val="00866025"/>
    <w:rsid w:val="00870295"/>
    <w:rsid w:val="00875177"/>
    <w:rsid w:val="00881A62"/>
    <w:rsid w:val="0089178E"/>
    <w:rsid w:val="0089315E"/>
    <w:rsid w:val="008A1E4C"/>
    <w:rsid w:val="008B7F2F"/>
    <w:rsid w:val="008D12CB"/>
    <w:rsid w:val="008E0908"/>
    <w:rsid w:val="008E5597"/>
    <w:rsid w:val="008F2FAC"/>
    <w:rsid w:val="00903E0D"/>
    <w:rsid w:val="00904310"/>
    <w:rsid w:val="00934F1F"/>
    <w:rsid w:val="00950625"/>
    <w:rsid w:val="0095131A"/>
    <w:rsid w:val="009515E9"/>
    <w:rsid w:val="00951A73"/>
    <w:rsid w:val="00961E2D"/>
    <w:rsid w:val="0096364D"/>
    <w:rsid w:val="00965062"/>
    <w:rsid w:val="00970CFC"/>
    <w:rsid w:val="009715F0"/>
    <w:rsid w:val="009726F5"/>
    <w:rsid w:val="00972788"/>
    <w:rsid w:val="0098054E"/>
    <w:rsid w:val="00980DD3"/>
    <w:rsid w:val="00980EB5"/>
    <w:rsid w:val="00985C93"/>
    <w:rsid w:val="00985D20"/>
    <w:rsid w:val="009A32F2"/>
    <w:rsid w:val="009A5D0F"/>
    <w:rsid w:val="009B0CD7"/>
    <w:rsid w:val="009B3E2F"/>
    <w:rsid w:val="009C1F5D"/>
    <w:rsid w:val="009C47F8"/>
    <w:rsid w:val="009C74AF"/>
    <w:rsid w:val="009D0091"/>
    <w:rsid w:val="009D21A9"/>
    <w:rsid w:val="009D5CFF"/>
    <w:rsid w:val="009D7737"/>
    <w:rsid w:val="009E0B74"/>
    <w:rsid w:val="009F5BC5"/>
    <w:rsid w:val="009F5E92"/>
    <w:rsid w:val="009F7287"/>
    <w:rsid w:val="00A04157"/>
    <w:rsid w:val="00A14E16"/>
    <w:rsid w:val="00A274A9"/>
    <w:rsid w:val="00A3058F"/>
    <w:rsid w:val="00A502D4"/>
    <w:rsid w:val="00A639A1"/>
    <w:rsid w:val="00A70375"/>
    <w:rsid w:val="00A710B8"/>
    <w:rsid w:val="00A82E18"/>
    <w:rsid w:val="00A8491F"/>
    <w:rsid w:val="00A857EC"/>
    <w:rsid w:val="00A86D6A"/>
    <w:rsid w:val="00A9087F"/>
    <w:rsid w:val="00AA1AB1"/>
    <w:rsid w:val="00AA2F62"/>
    <w:rsid w:val="00AB341F"/>
    <w:rsid w:val="00AB7F66"/>
    <w:rsid w:val="00AC7D83"/>
    <w:rsid w:val="00AD2BFC"/>
    <w:rsid w:val="00AF7AC0"/>
    <w:rsid w:val="00B12A72"/>
    <w:rsid w:val="00B21696"/>
    <w:rsid w:val="00B26120"/>
    <w:rsid w:val="00B30EE6"/>
    <w:rsid w:val="00B40431"/>
    <w:rsid w:val="00B66087"/>
    <w:rsid w:val="00B67819"/>
    <w:rsid w:val="00B70283"/>
    <w:rsid w:val="00B70886"/>
    <w:rsid w:val="00B84F9A"/>
    <w:rsid w:val="00B86DAB"/>
    <w:rsid w:val="00B92896"/>
    <w:rsid w:val="00B97E6B"/>
    <w:rsid w:val="00BA4648"/>
    <w:rsid w:val="00BB3362"/>
    <w:rsid w:val="00BC1E12"/>
    <w:rsid w:val="00BC6CE2"/>
    <w:rsid w:val="00BE7B8C"/>
    <w:rsid w:val="00C0163A"/>
    <w:rsid w:val="00C01862"/>
    <w:rsid w:val="00C019FB"/>
    <w:rsid w:val="00C02D88"/>
    <w:rsid w:val="00C071A1"/>
    <w:rsid w:val="00C1348C"/>
    <w:rsid w:val="00C15B2E"/>
    <w:rsid w:val="00C16FD5"/>
    <w:rsid w:val="00C17926"/>
    <w:rsid w:val="00C210E8"/>
    <w:rsid w:val="00C22C42"/>
    <w:rsid w:val="00C23F23"/>
    <w:rsid w:val="00C30100"/>
    <w:rsid w:val="00C30E25"/>
    <w:rsid w:val="00C310AD"/>
    <w:rsid w:val="00C366F5"/>
    <w:rsid w:val="00C4010A"/>
    <w:rsid w:val="00C71356"/>
    <w:rsid w:val="00C71741"/>
    <w:rsid w:val="00C736AC"/>
    <w:rsid w:val="00C76A10"/>
    <w:rsid w:val="00C87C27"/>
    <w:rsid w:val="00C927F9"/>
    <w:rsid w:val="00C97A06"/>
    <w:rsid w:val="00CA014C"/>
    <w:rsid w:val="00CA2B80"/>
    <w:rsid w:val="00CB3225"/>
    <w:rsid w:val="00CB5560"/>
    <w:rsid w:val="00CC138C"/>
    <w:rsid w:val="00CC48E8"/>
    <w:rsid w:val="00CC75A1"/>
    <w:rsid w:val="00CD7BC7"/>
    <w:rsid w:val="00CD7E08"/>
    <w:rsid w:val="00CF6895"/>
    <w:rsid w:val="00CF6AF5"/>
    <w:rsid w:val="00D02170"/>
    <w:rsid w:val="00D031FA"/>
    <w:rsid w:val="00D04C91"/>
    <w:rsid w:val="00D12075"/>
    <w:rsid w:val="00D128EE"/>
    <w:rsid w:val="00D13150"/>
    <w:rsid w:val="00D13FC0"/>
    <w:rsid w:val="00D1427C"/>
    <w:rsid w:val="00D24D38"/>
    <w:rsid w:val="00D2567F"/>
    <w:rsid w:val="00D26EB9"/>
    <w:rsid w:val="00D31073"/>
    <w:rsid w:val="00D325AA"/>
    <w:rsid w:val="00D34EDA"/>
    <w:rsid w:val="00D468F1"/>
    <w:rsid w:val="00D50C15"/>
    <w:rsid w:val="00D52302"/>
    <w:rsid w:val="00D61D1B"/>
    <w:rsid w:val="00D61E28"/>
    <w:rsid w:val="00D634F1"/>
    <w:rsid w:val="00D70578"/>
    <w:rsid w:val="00D70815"/>
    <w:rsid w:val="00D7111B"/>
    <w:rsid w:val="00D71367"/>
    <w:rsid w:val="00D7344F"/>
    <w:rsid w:val="00D9465C"/>
    <w:rsid w:val="00D94F96"/>
    <w:rsid w:val="00D97E35"/>
    <w:rsid w:val="00DA43D2"/>
    <w:rsid w:val="00DA6444"/>
    <w:rsid w:val="00DB50D8"/>
    <w:rsid w:val="00DB7532"/>
    <w:rsid w:val="00DB78D6"/>
    <w:rsid w:val="00DC2690"/>
    <w:rsid w:val="00DD0781"/>
    <w:rsid w:val="00DE31F1"/>
    <w:rsid w:val="00DF2645"/>
    <w:rsid w:val="00DF5377"/>
    <w:rsid w:val="00DF5C9C"/>
    <w:rsid w:val="00E11CC1"/>
    <w:rsid w:val="00E138BE"/>
    <w:rsid w:val="00E14655"/>
    <w:rsid w:val="00E15D20"/>
    <w:rsid w:val="00E430B3"/>
    <w:rsid w:val="00E44C09"/>
    <w:rsid w:val="00E50239"/>
    <w:rsid w:val="00E56DF1"/>
    <w:rsid w:val="00E57246"/>
    <w:rsid w:val="00E5737A"/>
    <w:rsid w:val="00E61553"/>
    <w:rsid w:val="00E661FB"/>
    <w:rsid w:val="00E72BDE"/>
    <w:rsid w:val="00E75BFD"/>
    <w:rsid w:val="00E75F35"/>
    <w:rsid w:val="00E77288"/>
    <w:rsid w:val="00E8705A"/>
    <w:rsid w:val="00E873A1"/>
    <w:rsid w:val="00E91CD0"/>
    <w:rsid w:val="00E92C1B"/>
    <w:rsid w:val="00E96B56"/>
    <w:rsid w:val="00EB3266"/>
    <w:rsid w:val="00EB4E08"/>
    <w:rsid w:val="00EB78B0"/>
    <w:rsid w:val="00ED116B"/>
    <w:rsid w:val="00ED4E26"/>
    <w:rsid w:val="00EF340F"/>
    <w:rsid w:val="00EF50AA"/>
    <w:rsid w:val="00F00938"/>
    <w:rsid w:val="00F03594"/>
    <w:rsid w:val="00F045BA"/>
    <w:rsid w:val="00F1471B"/>
    <w:rsid w:val="00F21C75"/>
    <w:rsid w:val="00F24906"/>
    <w:rsid w:val="00F25E90"/>
    <w:rsid w:val="00F27DC1"/>
    <w:rsid w:val="00F408B4"/>
    <w:rsid w:val="00F40C16"/>
    <w:rsid w:val="00F57D4B"/>
    <w:rsid w:val="00F60979"/>
    <w:rsid w:val="00F612B2"/>
    <w:rsid w:val="00F724F2"/>
    <w:rsid w:val="00F7517C"/>
    <w:rsid w:val="00F810F7"/>
    <w:rsid w:val="00F8221C"/>
    <w:rsid w:val="00F82543"/>
    <w:rsid w:val="00F835C5"/>
    <w:rsid w:val="00F9237B"/>
    <w:rsid w:val="00FA4572"/>
    <w:rsid w:val="00FA48FE"/>
    <w:rsid w:val="00FA749D"/>
    <w:rsid w:val="00FB01FB"/>
    <w:rsid w:val="00FB6BF8"/>
    <w:rsid w:val="00FC29AA"/>
    <w:rsid w:val="00FC46E0"/>
    <w:rsid w:val="00FC4BB1"/>
    <w:rsid w:val="00FD123B"/>
    <w:rsid w:val="00FD550B"/>
    <w:rsid w:val="00FE4959"/>
    <w:rsid w:val="00FE630F"/>
    <w:rsid w:val="00FE6874"/>
    <w:rsid w:val="00FF1020"/>
    <w:rsid w:val="02A84084"/>
    <w:rsid w:val="042D62DB"/>
    <w:rsid w:val="09045427"/>
    <w:rsid w:val="0AEE0BB9"/>
    <w:rsid w:val="0BDC544B"/>
    <w:rsid w:val="0C3E4896"/>
    <w:rsid w:val="0CB8724C"/>
    <w:rsid w:val="0D757D2A"/>
    <w:rsid w:val="0E127FF8"/>
    <w:rsid w:val="0E500451"/>
    <w:rsid w:val="10036482"/>
    <w:rsid w:val="10F133D4"/>
    <w:rsid w:val="128933FC"/>
    <w:rsid w:val="12EA58C6"/>
    <w:rsid w:val="16662F3B"/>
    <w:rsid w:val="18745431"/>
    <w:rsid w:val="18C7725E"/>
    <w:rsid w:val="19726A20"/>
    <w:rsid w:val="19B0351A"/>
    <w:rsid w:val="19EE6701"/>
    <w:rsid w:val="1A006C9A"/>
    <w:rsid w:val="1A4B7A04"/>
    <w:rsid w:val="1ACF0559"/>
    <w:rsid w:val="1B7212ED"/>
    <w:rsid w:val="1C1C71A6"/>
    <w:rsid w:val="1C3739AF"/>
    <w:rsid w:val="1D12444F"/>
    <w:rsid w:val="1EA11998"/>
    <w:rsid w:val="1EE03F5D"/>
    <w:rsid w:val="2504084A"/>
    <w:rsid w:val="26076C5C"/>
    <w:rsid w:val="2629182E"/>
    <w:rsid w:val="265873BF"/>
    <w:rsid w:val="27F47E11"/>
    <w:rsid w:val="2B082134"/>
    <w:rsid w:val="2D354F66"/>
    <w:rsid w:val="2DC21F28"/>
    <w:rsid w:val="2DEA186A"/>
    <w:rsid w:val="2E7456D5"/>
    <w:rsid w:val="348068F3"/>
    <w:rsid w:val="39EB4512"/>
    <w:rsid w:val="3B2036F9"/>
    <w:rsid w:val="3E46351A"/>
    <w:rsid w:val="3F3322FC"/>
    <w:rsid w:val="400777F9"/>
    <w:rsid w:val="42757966"/>
    <w:rsid w:val="45041305"/>
    <w:rsid w:val="46FD4E58"/>
    <w:rsid w:val="48315242"/>
    <w:rsid w:val="4A946A76"/>
    <w:rsid w:val="4B59446E"/>
    <w:rsid w:val="4BE520C5"/>
    <w:rsid w:val="4E831EB4"/>
    <w:rsid w:val="4E844540"/>
    <w:rsid w:val="4E935229"/>
    <w:rsid w:val="50A83F10"/>
    <w:rsid w:val="50D96AFD"/>
    <w:rsid w:val="54A53A6C"/>
    <w:rsid w:val="56CD00DE"/>
    <w:rsid w:val="56E54612"/>
    <w:rsid w:val="59DA68B9"/>
    <w:rsid w:val="5A515141"/>
    <w:rsid w:val="5ADF0486"/>
    <w:rsid w:val="5CDB7B06"/>
    <w:rsid w:val="5D484981"/>
    <w:rsid w:val="5D7135AE"/>
    <w:rsid w:val="5EAB4677"/>
    <w:rsid w:val="5F1B44AA"/>
    <w:rsid w:val="646B3D22"/>
    <w:rsid w:val="6498619C"/>
    <w:rsid w:val="651228D5"/>
    <w:rsid w:val="65326007"/>
    <w:rsid w:val="6F2127B8"/>
    <w:rsid w:val="73147937"/>
    <w:rsid w:val="74F32D33"/>
    <w:rsid w:val="74F8422E"/>
    <w:rsid w:val="779A09C5"/>
    <w:rsid w:val="792E327C"/>
    <w:rsid w:val="7BBE3D74"/>
    <w:rsid w:val="7D43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FCDA5"/>
  <w15:docId w15:val="{E705CE7F-A99E-3347-ADB8-B496A9FCA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16"/>
      <w:szCs w:val="16"/>
    </w:rPr>
  </w:style>
  <w:style w:type="table" w:styleId="af0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</w:style>
  <w:style w:type="character" w:customStyle="1" w:styleId="aa">
    <w:name w:val="页脚 字符"/>
    <w:basedOn w:val="a0"/>
    <w:link w:val="a9"/>
    <w:uiPriority w:val="99"/>
    <w:qFormat/>
  </w:style>
  <w:style w:type="character" w:customStyle="1" w:styleId="a6">
    <w:name w:val="批注文字 字符"/>
    <w:basedOn w:val="a0"/>
    <w:link w:val="a4"/>
    <w:uiPriority w:val="99"/>
    <w:semiHidden/>
    <w:qFormat/>
    <w:rPr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  <w:sz w:val="20"/>
      <w:szCs w:val="20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Segoe UI" w:hAnsi="Segoe UI" w:cs="Segoe UI"/>
      <w:sz w:val="18"/>
      <w:szCs w:val="18"/>
    </w:rPr>
  </w:style>
  <w:style w:type="paragraph" w:styleId="af1">
    <w:name w:val="List Paragraph"/>
    <w:basedOn w:val="a"/>
    <w:uiPriority w:val="99"/>
    <w:qFormat/>
    <w:pPr>
      <w:ind w:left="720"/>
      <w:contextualSpacing/>
    </w:p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character" w:customStyle="1" w:styleId="al-author-name-more">
    <w:name w:val="al-author-name-more"/>
    <w:basedOn w:val="a0"/>
    <w:qFormat/>
  </w:style>
  <w:style w:type="character" w:customStyle="1" w:styleId="A50">
    <w:name w:val="A5"/>
    <w:uiPriority w:val="99"/>
    <w:qFormat/>
    <w:rPr>
      <w:rFonts w:cs="Times"/>
      <w:color w:val="000000"/>
      <w:sz w:val="28"/>
      <w:szCs w:val="2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table" w:styleId="4">
    <w:name w:val="Plain Table 4"/>
    <w:basedOn w:val="a1"/>
    <w:uiPriority w:val="44"/>
    <w:rsid w:val="00F60979"/>
    <w:rPr>
      <w:rFonts w:asciiTheme="minorHAnsi" w:eastAsiaTheme="minorEastAsia" w:hAnsiTheme="minorHAnsi" w:cstheme="minorBidi"/>
      <w:kern w:val="2"/>
      <w:sz w:val="21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dd</dc:creator>
  <cp:lastModifiedBy>Ting</cp:lastModifiedBy>
  <cp:revision>38</cp:revision>
  <dcterms:created xsi:type="dcterms:W3CDTF">2021-07-10T08:36:00Z</dcterms:created>
  <dcterms:modified xsi:type="dcterms:W3CDTF">2021-07-1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